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D754F" w14:textId="272325C4" w:rsidR="006E338F" w:rsidRPr="006E338F" w:rsidRDefault="006E338F" w:rsidP="00E81A1B">
      <w:pPr>
        <w:spacing w:line="360" w:lineRule="auto"/>
        <w:jc w:val="both"/>
        <w:rPr>
          <w:rFonts w:ascii="Verdana" w:hAnsi="Verdana" w:cs="Courier New"/>
          <w:color w:val="000000" w:themeColor="text1"/>
          <w:sz w:val="18"/>
          <w:szCs w:val="18"/>
        </w:rPr>
      </w:pPr>
      <w:bookmarkStart w:id="0" w:name="_GoBack"/>
      <w:bookmarkEnd w:id="0"/>
      <w:r w:rsidRPr="006E338F">
        <w:rPr>
          <w:rFonts w:ascii="Verdana" w:hAnsi="Verdana" w:cs="Calibri"/>
          <w:color w:val="000000" w:themeColor="text1"/>
          <w:sz w:val="18"/>
          <w:szCs w:val="18"/>
        </w:rPr>
        <w:t>Additional</w:t>
      </w:r>
      <w:r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 </w:t>
      </w:r>
      <w:r w:rsidR="00527DA1">
        <w:rPr>
          <w:rFonts w:ascii="Verdana" w:hAnsi="Verdana" w:cstheme="minorHAnsi"/>
          <w:color w:val="000000" w:themeColor="text1"/>
          <w:sz w:val="18"/>
          <w:szCs w:val="18"/>
        </w:rPr>
        <w:t>File</w:t>
      </w:r>
      <w:r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 </w:t>
      </w:r>
      <w:r>
        <w:rPr>
          <w:rFonts w:ascii="Verdana" w:hAnsi="Verdana" w:cstheme="minorHAnsi"/>
          <w:color w:val="000000" w:themeColor="text1"/>
          <w:sz w:val="18"/>
          <w:szCs w:val="18"/>
        </w:rPr>
        <w:t>2</w:t>
      </w:r>
      <w:r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. Competing Risk Analysis for </w:t>
      </w:r>
      <w:r>
        <w:rPr>
          <w:rFonts w:ascii="Verdana" w:hAnsi="Verdana" w:cstheme="minorHAnsi"/>
          <w:color w:val="000000" w:themeColor="text1"/>
          <w:sz w:val="18"/>
          <w:szCs w:val="18"/>
        </w:rPr>
        <w:t>Non-</w:t>
      </w:r>
      <w:r w:rsidRPr="006E338F">
        <w:rPr>
          <w:rFonts w:ascii="Verdana" w:hAnsi="Verdana" w:cstheme="minorHAnsi"/>
          <w:color w:val="000000" w:themeColor="text1"/>
          <w:sz w:val="18"/>
          <w:szCs w:val="18"/>
        </w:rPr>
        <w:t xml:space="preserve">TB Related Mortality </w:t>
      </w:r>
    </w:p>
    <w:tbl>
      <w:tblPr>
        <w:tblStyle w:val="TableGrid"/>
        <w:tblW w:w="14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438"/>
        <w:gridCol w:w="1134"/>
        <w:gridCol w:w="238"/>
        <w:gridCol w:w="2438"/>
        <w:gridCol w:w="1134"/>
        <w:gridCol w:w="236"/>
        <w:gridCol w:w="2438"/>
        <w:gridCol w:w="1134"/>
      </w:tblGrid>
      <w:tr w:rsidR="006E338F" w:rsidRPr="00FC2A92" w14:paraId="33BB4D06" w14:textId="77777777" w:rsidTr="006E338F">
        <w:trPr>
          <w:trHeight w:val="397"/>
        </w:trPr>
        <w:tc>
          <w:tcPr>
            <w:tcW w:w="3175" w:type="dxa"/>
            <w:tcBorders>
              <w:top w:val="single" w:sz="4" w:space="0" w:color="auto"/>
              <w:bottom w:val="nil"/>
            </w:tcBorders>
            <w:vAlign w:val="center"/>
          </w:tcPr>
          <w:p w14:paraId="5EEA2BFE" w14:textId="77777777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9660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U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nivaria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bl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3B852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vAlign w:val="center"/>
          </w:tcPr>
          <w:p w14:paraId="0022D44C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7050E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Adjusted</w:t>
            </w:r>
            <w:r w:rsidRPr="009E7AFD">
              <w:rPr>
                <w:rFonts w:ascii="Verdana" w:hAnsi="Verdana" w:cstheme="minorHAns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D2B1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9A481AD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BE97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Adjusted</w:t>
            </w:r>
            <w:r w:rsidRPr="009E7AFD">
              <w:rPr>
                <w:rFonts w:ascii="Verdana" w:hAnsi="Verdana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F65A5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</w:tr>
      <w:tr w:rsidR="006E338F" w:rsidRPr="00FC2A92" w14:paraId="00D8E7C0" w14:textId="77777777" w:rsidTr="006E338F">
        <w:trPr>
          <w:trHeight w:val="397"/>
        </w:trPr>
        <w:tc>
          <w:tcPr>
            <w:tcW w:w="3175" w:type="dxa"/>
            <w:tcBorders>
              <w:top w:val="nil"/>
              <w:bottom w:val="single" w:sz="4" w:space="0" w:color="auto"/>
            </w:tcBorders>
            <w:vAlign w:val="center"/>
          </w:tcPr>
          <w:p w14:paraId="3386B01A" w14:textId="77777777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B5E1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449D0" w14:textId="77777777" w:rsidR="006E338F" w:rsidRPr="00FC2A92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4B007891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41DE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1D0C4" w14:textId="77777777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42D76F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63D7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SH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F085" w14:textId="77777777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E338F" w:rsidRPr="00FC2A92" w14:paraId="2A00C2CC" w14:textId="77777777" w:rsidTr="006E338F"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1C3F6487" w14:textId="77777777" w:rsidR="006E338F" w:rsidRPr="00FC2A92" w:rsidRDefault="006E338F" w:rsidP="00E81A1B">
            <w:pPr>
              <w:spacing w:before="100" w:beforeAutospacing="1" w:after="100" w:afterAutospacing="1"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S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x: males versus females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305FCF6A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2F8C379" w14:textId="10CD55C3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69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88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8.2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BD7982" w14:textId="77777777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F65C3AD" w14:textId="3AEEFF1B" w:rsidR="006E338F" w:rsidRPr="00FC2A92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7E10AE64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2315EEB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AF7497F" w14:textId="611FFC10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30 (0.75, 7.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6C9958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45180F9" w14:textId="222C1D4B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CD7805" w14:textId="485F8DC4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5C72EBFB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B2DD1E8" w14:textId="57225DBC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30 (0.74, 7.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4E3B7B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CB229F8" w14:textId="4472204E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6E338F" w:rsidRPr="00FC2A92" w14:paraId="6006814F" w14:textId="77777777" w:rsidTr="006E338F">
        <w:tc>
          <w:tcPr>
            <w:tcW w:w="3175" w:type="dxa"/>
            <w:vAlign w:val="center"/>
          </w:tcPr>
          <w:p w14:paraId="7A3DCC52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A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ge, per 10 years</w:t>
            </w:r>
          </w:p>
        </w:tc>
        <w:tc>
          <w:tcPr>
            <w:tcW w:w="2438" w:type="dxa"/>
          </w:tcPr>
          <w:p w14:paraId="4DB7838D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06E0910" w14:textId="11ADA59F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96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6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2.34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CF0A99" w14:textId="77777777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96216E3" w14:textId="3946F26D" w:rsidR="006E338F" w:rsidRPr="00FC2A92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8" w:type="dxa"/>
            <w:vAlign w:val="center"/>
          </w:tcPr>
          <w:p w14:paraId="4314F478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</w:tcPr>
          <w:p w14:paraId="551DFEBB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7C2F1CB" w14:textId="417F8BAB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84 (1.51, 2.23)</w:t>
            </w:r>
          </w:p>
        </w:tc>
        <w:tc>
          <w:tcPr>
            <w:tcW w:w="1134" w:type="dxa"/>
          </w:tcPr>
          <w:p w14:paraId="232CDA69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50504FA" w14:textId="2409B336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6" w:type="dxa"/>
          </w:tcPr>
          <w:p w14:paraId="0C9CE63B" w14:textId="32B2E2C8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</w:tcPr>
          <w:p w14:paraId="771BBECF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C6C0994" w14:textId="3E69ACEC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84 (1.49, 2.27)</w:t>
            </w:r>
          </w:p>
        </w:tc>
        <w:tc>
          <w:tcPr>
            <w:tcW w:w="1134" w:type="dxa"/>
            <w:vAlign w:val="center"/>
          </w:tcPr>
          <w:p w14:paraId="2C5D6680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5A8CA0ED" w14:textId="6DBDFB45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E338F" w:rsidRPr="00FC2A92" w14:paraId="5FE50ADC" w14:textId="77777777" w:rsidTr="006E338F">
        <w:tc>
          <w:tcPr>
            <w:tcW w:w="3175" w:type="dxa"/>
            <w:vAlign w:val="center"/>
          </w:tcPr>
          <w:p w14:paraId="749B8C09" w14:textId="77777777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D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iabetes status: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yes versus no</w:t>
            </w:r>
          </w:p>
        </w:tc>
        <w:tc>
          <w:tcPr>
            <w:tcW w:w="2438" w:type="dxa"/>
            <w:vAlign w:val="center"/>
          </w:tcPr>
          <w:p w14:paraId="1B6AA009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9EB4A8F" w14:textId="2ED423B5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.85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2.2, 1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.8)</w:t>
            </w:r>
          </w:p>
        </w:tc>
        <w:tc>
          <w:tcPr>
            <w:tcW w:w="1134" w:type="dxa"/>
            <w:vAlign w:val="center"/>
          </w:tcPr>
          <w:p w14:paraId="6B6433AD" w14:textId="77777777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78162C4" w14:textId="7FCCB5B7" w:rsidR="006E338F" w:rsidRPr="00FC2A92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8" w:type="dxa"/>
            <w:vAlign w:val="center"/>
          </w:tcPr>
          <w:p w14:paraId="29B6BC0B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4BD8CD83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0165DB61" w14:textId="7B705AEF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DE10FD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E01EFA6" w14:textId="205D850D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B537FA9" w14:textId="51DFC76D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3FA88891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7BB3B9A" w14:textId="4FA9C99E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8 (0.37, 2.60)</w:t>
            </w:r>
          </w:p>
        </w:tc>
        <w:tc>
          <w:tcPr>
            <w:tcW w:w="1134" w:type="dxa"/>
            <w:vAlign w:val="center"/>
          </w:tcPr>
          <w:p w14:paraId="75AF787B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35FDE6F" w14:textId="56618170" w:rsidR="006E338F" w:rsidRPr="00FC2A92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6E338F" w:rsidRPr="00FC2A92" w14:paraId="17EF4C1C" w14:textId="77777777" w:rsidTr="006E338F">
        <w:tc>
          <w:tcPr>
            <w:tcW w:w="3175" w:type="dxa"/>
            <w:vAlign w:val="center"/>
          </w:tcPr>
          <w:p w14:paraId="55B28B94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0C1446B" w14:textId="2FFE9BFA" w:rsidR="006E338F" w:rsidRPr="00FC2A92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enal function: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  <w:t>≥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 ml/min</w:t>
            </w:r>
          </w:p>
          <w:p w14:paraId="1E413C96" w14:textId="316A8AB9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ab/>
            </w:r>
            <w:r w:rsidRPr="006E338F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&lt;30 ml/min</w:t>
            </w:r>
          </w:p>
        </w:tc>
        <w:tc>
          <w:tcPr>
            <w:tcW w:w="2438" w:type="dxa"/>
            <w:vAlign w:val="center"/>
          </w:tcPr>
          <w:p w14:paraId="7BF8474B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0E8B1C7" w14:textId="59DC8572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</w:p>
          <w:p w14:paraId="47BE0AC0" w14:textId="52035A38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1.76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.9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5.26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4DC55FC" w14:textId="77777777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D2249ED" w14:textId="77777777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0AF53CC" w14:textId="0D46D988" w:rsidR="006E338F" w:rsidRDefault="006E338F" w:rsidP="00C764EE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8" w:type="dxa"/>
            <w:vAlign w:val="center"/>
          </w:tcPr>
          <w:p w14:paraId="412E901A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5817E66B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27EF83BE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</w:p>
          <w:p w14:paraId="325B0ADD" w14:textId="7E65F81E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3.3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01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0.92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8AF0D21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787BFC90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69BC9CD2" w14:textId="3D74099D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236" w:type="dxa"/>
            <w:vAlign w:val="center"/>
          </w:tcPr>
          <w:p w14:paraId="03D90AA5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2DCCB317" w14:textId="77777777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87A1410" w14:textId="03D8C365" w:rsidR="006E338F" w:rsidRDefault="006E338F" w:rsidP="00E81A1B">
            <w:pPr>
              <w:spacing w:line="360" w:lineRule="auto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REF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br/>
              <w:t>3.34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.10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10.16</w:t>
            </w: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7A65EAB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143F21EE" w14:textId="77777777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</w:p>
          <w:p w14:paraId="3E608586" w14:textId="74DB1846" w:rsidR="006E338F" w:rsidRDefault="006E338F" w:rsidP="00C764EE">
            <w:pPr>
              <w:spacing w:line="360" w:lineRule="auto"/>
              <w:jc w:val="right"/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</w:pPr>
            <w:r w:rsidRPr="00FC2A92"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</w:rPr>
              <w:t>033</w:t>
            </w:r>
          </w:p>
        </w:tc>
      </w:tr>
    </w:tbl>
    <w:p w14:paraId="6EC6F2B3" w14:textId="77777777" w:rsidR="00F56B88" w:rsidRDefault="00F56B88" w:rsidP="00F56B88">
      <w:pPr>
        <w:spacing w:line="360" w:lineRule="auto"/>
        <w:rPr>
          <w:rFonts w:ascii="Verdana" w:hAnsi="Verdana" w:cs="Calibr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>SHR subdistribution hazard ratio</w:t>
      </w:r>
    </w:p>
    <w:p w14:paraId="4036A430" w14:textId="77777777" w:rsidR="006E338F" w:rsidRPr="00FC2A92" w:rsidRDefault="006E338F" w:rsidP="00E81A1B">
      <w:pPr>
        <w:spacing w:line="360" w:lineRule="auto"/>
        <w:rPr>
          <w:rFonts w:ascii="Verdana" w:hAnsi="Verdana" w:cstheme="minorHAns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 xml:space="preserve">1. Model 1: </w:t>
      </w:r>
      <w:r w:rsidRPr="00FC2A92">
        <w:rPr>
          <w:rFonts w:ascii="Verdana" w:hAnsi="Verdana" w:cs="Calibri"/>
          <w:color w:val="000000" w:themeColor="text1"/>
          <w:sz w:val="18"/>
          <w:szCs w:val="18"/>
        </w:rPr>
        <w:t xml:space="preserve">adjusted by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age (per </w:t>
      </w:r>
      <w:r>
        <w:rPr>
          <w:rFonts w:ascii="Verdana" w:hAnsi="Verdana" w:cstheme="minorHAnsi"/>
          <w:color w:val="000000" w:themeColor="text1"/>
          <w:sz w:val="18"/>
          <w:szCs w:val="18"/>
        </w:rPr>
        <w:t xml:space="preserve">10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>year</w:t>
      </w:r>
      <w:r>
        <w:rPr>
          <w:rFonts w:ascii="Verdana" w:hAnsi="Verdana" w:cstheme="minorHAnsi"/>
          <w:color w:val="000000" w:themeColor="text1"/>
          <w:sz w:val="18"/>
          <w:szCs w:val="18"/>
        </w:rPr>
        <w:t>s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) and sex </w:t>
      </w:r>
    </w:p>
    <w:p w14:paraId="0B45AEDD" w14:textId="77777777" w:rsidR="006E338F" w:rsidRPr="006E338F" w:rsidRDefault="006E338F" w:rsidP="00E81A1B">
      <w:pPr>
        <w:spacing w:line="360" w:lineRule="auto"/>
        <w:rPr>
          <w:rFonts w:ascii="Verdana" w:hAnsi="Verdana" w:cstheme="minorHAnsi"/>
          <w:color w:val="000000" w:themeColor="text1"/>
          <w:sz w:val="18"/>
          <w:szCs w:val="18"/>
        </w:rPr>
      </w:pPr>
      <w:r>
        <w:rPr>
          <w:rFonts w:ascii="Verdana" w:hAnsi="Verdana" w:cs="Calibri"/>
          <w:color w:val="000000" w:themeColor="text1"/>
          <w:sz w:val="18"/>
          <w:szCs w:val="18"/>
        </w:rPr>
        <w:t xml:space="preserve">2. Model 2: </w:t>
      </w:r>
      <w:r w:rsidRPr="00FC2A92">
        <w:rPr>
          <w:rFonts w:ascii="Verdana" w:hAnsi="Verdana" w:cs="Calibri"/>
          <w:color w:val="000000" w:themeColor="text1"/>
          <w:sz w:val="18"/>
          <w:szCs w:val="18"/>
        </w:rPr>
        <w:t xml:space="preserve">adjusted by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age (per </w:t>
      </w:r>
      <w:r>
        <w:rPr>
          <w:rFonts w:ascii="Verdana" w:hAnsi="Verdana" w:cstheme="minorHAnsi"/>
          <w:color w:val="000000" w:themeColor="text1"/>
          <w:sz w:val="18"/>
          <w:szCs w:val="18"/>
        </w:rPr>
        <w:t xml:space="preserve">10 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>year</w:t>
      </w:r>
      <w:r>
        <w:rPr>
          <w:rFonts w:ascii="Verdana" w:hAnsi="Verdana" w:cstheme="minorHAnsi"/>
          <w:color w:val="000000" w:themeColor="text1"/>
          <w:sz w:val="18"/>
          <w:szCs w:val="18"/>
        </w:rPr>
        <w:t>s</w:t>
      </w:r>
      <w:r w:rsidRPr="00FC2A92">
        <w:rPr>
          <w:rFonts w:ascii="Verdana" w:hAnsi="Verdana" w:cstheme="minorHAnsi"/>
          <w:color w:val="000000" w:themeColor="text1"/>
          <w:sz w:val="18"/>
          <w:szCs w:val="18"/>
        </w:rPr>
        <w:t xml:space="preserve">), sex and diabetes status </w:t>
      </w:r>
    </w:p>
    <w:p w14:paraId="5E3C95E4" w14:textId="77777777" w:rsidR="001010D5" w:rsidRPr="006E338F" w:rsidRDefault="001010D5" w:rsidP="00E81A1B">
      <w:pPr>
        <w:spacing w:line="360" w:lineRule="auto"/>
        <w:jc w:val="both"/>
        <w:rPr>
          <w:rFonts w:ascii="Verdana" w:hAnsi="Verdana"/>
          <w:color w:val="000000" w:themeColor="text1"/>
          <w:sz w:val="18"/>
          <w:szCs w:val="18"/>
        </w:rPr>
      </w:pPr>
    </w:p>
    <w:sectPr w:rsidR="001010D5" w:rsidRPr="006E338F" w:rsidSect="00DA5342">
      <w:pgSz w:w="16840" w:h="11900" w:orient="landscape"/>
      <w:pgMar w:top="851" w:right="851" w:bottom="851" w:left="851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B108E" w14:textId="77777777" w:rsidR="006F650C" w:rsidRDefault="006F650C" w:rsidP="00A6531E">
      <w:r>
        <w:separator/>
      </w:r>
    </w:p>
  </w:endnote>
  <w:endnote w:type="continuationSeparator" w:id="0">
    <w:p w14:paraId="4FEF669E" w14:textId="77777777" w:rsidR="006F650C" w:rsidRDefault="006F650C" w:rsidP="00A6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82E23B" w14:textId="77777777" w:rsidR="006F650C" w:rsidRDefault="006F650C" w:rsidP="00A6531E">
      <w:r>
        <w:separator/>
      </w:r>
    </w:p>
  </w:footnote>
  <w:footnote w:type="continuationSeparator" w:id="0">
    <w:p w14:paraId="20715BDE" w14:textId="77777777" w:rsidR="006F650C" w:rsidRDefault="006F650C" w:rsidP="00A653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65917"/>
    <w:multiLevelType w:val="hybridMultilevel"/>
    <w:tmpl w:val="63CAA37C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E6E9D"/>
    <w:multiLevelType w:val="hybridMultilevel"/>
    <w:tmpl w:val="5866BA74"/>
    <w:lvl w:ilvl="0" w:tplc="CA6AEC4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6185C"/>
    <w:multiLevelType w:val="multilevel"/>
    <w:tmpl w:val="50F8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924976"/>
    <w:multiLevelType w:val="multilevel"/>
    <w:tmpl w:val="F1445C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AE6ECE"/>
    <w:multiLevelType w:val="multilevel"/>
    <w:tmpl w:val="3070929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FD77A8"/>
    <w:multiLevelType w:val="multilevel"/>
    <w:tmpl w:val="97B2E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C0179F"/>
    <w:multiLevelType w:val="multilevel"/>
    <w:tmpl w:val="D0FA9FF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9F3C5D"/>
    <w:multiLevelType w:val="multilevel"/>
    <w:tmpl w:val="DD22F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5612AA"/>
    <w:multiLevelType w:val="multilevel"/>
    <w:tmpl w:val="57F0F4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F486F"/>
    <w:multiLevelType w:val="multilevel"/>
    <w:tmpl w:val="264C9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F863D2"/>
    <w:multiLevelType w:val="hybridMultilevel"/>
    <w:tmpl w:val="D5188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6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7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318"/>
    <w:rsid w:val="00006AFC"/>
    <w:rsid w:val="00011F67"/>
    <w:rsid w:val="000345FF"/>
    <w:rsid w:val="00037E1C"/>
    <w:rsid w:val="000468CA"/>
    <w:rsid w:val="00053CE7"/>
    <w:rsid w:val="00057AFD"/>
    <w:rsid w:val="00062154"/>
    <w:rsid w:val="00066717"/>
    <w:rsid w:val="00070781"/>
    <w:rsid w:val="000729B4"/>
    <w:rsid w:val="00082EF9"/>
    <w:rsid w:val="00084D33"/>
    <w:rsid w:val="00085D78"/>
    <w:rsid w:val="00086FBA"/>
    <w:rsid w:val="00090A47"/>
    <w:rsid w:val="000A08DC"/>
    <w:rsid w:val="000A2269"/>
    <w:rsid w:val="000B2F53"/>
    <w:rsid w:val="000B359C"/>
    <w:rsid w:val="000B5D39"/>
    <w:rsid w:val="000C0142"/>
    <w:rsid w:val="000E2B9A"/>
    <w:rsid w:val="000F37A3"/>
    <w:rsid w:val="000F3BCE"/>
    <w:rsid w:val="000F63AB"/>
    <w:rsid w:val="000F7B63"/>
    <w:rsid w:val="001010D5"/>
    <w:rsid w:val="00102FEF"/>
    <w:rsid w:val="001206A5"/>
    <w:rsid w:val="001217AF"/>
    <w:rsid w:val="00137F7B"/>
    <w:rsid w:val="00142EB7"/>
    <w:rsid w:val="001509BD"/>
    <w:rsid w:val="00154C04"/>
    <w:rsid w:val="00160B3B"/>
    <w:rsid w:val="00166E92"/>
    <w:rsid w:val="00174889"/>
    <w:rsid w:val="0017554B"/>
    <w:rsid w:val="00175F2D"/>
    <w:rsid w:val="00180389"/>
    <w:rsid w:val="00181C6C"/>
    <w:rsid w:val="00183577"/>
    <w:rsid w:val="0018397C"/>
    <w:rsid w:val="00184A75"/>
    <w:rsid w:val="0019199C"/>
    <w:rsid w:val="00191BAF"/>
    <w:rsid w:val="001947FC"/>
    <w:rsid w:val="001A0B81"/>
    <w:rsid w:val="001A240A"/>
    <w:rsid w:val="001A6F63"/>
    <w:rsid w:val="001A7F49"/>
    <w:rsid w:val="001B48EE"/>
    <w:rsid w:val="001B4DBA"/>
    <w:rsid w:val="001C4FB1"/>
    <w:rsid w:val="001D44E2"/>
    <w:rsid w:val="001E6166"/>
    <w:rsid w:val="001F3A2B"/>
    <w:rsid w:val="001F4229"/>
    <w:rsid w:val="001F4DC3"/>
    <w:rsid w:val="001F5D13"/>
    <w:rsid w:val="0020031A"/>
    <w:rsid w:val="0020112F"/>
    <w:rsid w:val="00201373"/>
    <w:rsid w:val="00204E9A"/>
    <w:rsid w:val="00221D07"/>
    <w:rsid w:val="0022260C"/>
    <w:rsid w:val="0022524A"/>
    <w:rsid w:val="00225427"/>
    <w:rsid w:val="002261B9"/>
    <w:rsid w:val="00233138"/>
    <w:rsid w:val="00235306"/>
    <w:rsid w:val="00237BE2"/>
    <w:rsid w:val="00241249"/>
    <w:rsid w:val="00244959"/>
    <w:rsid w:val="002508F4"/>
    <w:rsid w:val="00250D1F"/>
    <w:rsid w:val="00265B9A"/>
    <w:rsid w:val="00270D8C"/>
    <w:rsid w:val="002751EF"/>
    <w:rsid w:val="00275587"/>
    <w:rsid w:val="00277576"/>
    <w:rsid w:val="0028190F"/>
    <w:rsid w:val="00282237"/>
    <w:rsid w:val="0028493F"/>
    <w:rsid w:val="00285C18"/>
    <w:rsid w:val="00286E84"/>
    <w:rsid w:val="0028766D"/>
    <w:rsid w:val="002905A1"/>
    <w:rsid w:val="00290B1F"/>
    <w:rsid w:val="00292166"/>
    <w:rsid w:val="002A20A0"/>
    <w:rsid w:val="002A47FF"/>
    <w:rsid w:val="002A6CA7"/>
    <w:rsid w:val="002B3548"/>
    <w:rsid w:val="002C0B0A"/>
    <w:rsid w:val="002C2B10"/>
    <w:rsid w:val="002C5A23"/>
    <w:rsid w:val="002E6B3D"/>
    <w:rsid w:val="002F2D8F"/>
    <w:rsid w:val="003030C1"/>
    <w:rsid w:val="00304172"/>
    <w:rsid w:val="00310B87"/>
    <w:rsid w:val="0031181D"/>
    <w:rsid w:val="003123EF"/>
    <w:rsid w:val="00312487"/>
    <w:rsid w:val="003222BA"/>
    <w:rsid w:val="00322F09"/>
    <w:rsid w:val="0032553D"/>
    <w:rsid w:val="00331A80"/>
    <w:rsid w:val="003361DB"/>
    <w:rsid w:val="00336F63"/>
    <w:rsid w:val="00370976"/>
    <w:rsid w:val="00372565"/>
    <w:rsid w:val="003768F0"/>
    <w:rsid w:val="00385FC2"/>
    <w:rsid w:val="003910C3"/>
    <w:rsid w:val="00391E72"/>
    <w:rsid w:val="00393D40"/>
    <w:rsid w:val="003946B0"/>
    <w:rsid w:val="00395A77"/>
    <w:rsid w:val="003A6C7B"/>
    <w:rsid w:val="003A78C2"/>
    <w:rsid w:val="003B61F9"/>
    <w:rsid w:val="003E7AD5"/>
    <w:rsid w:val="003F4856"/>
    <w:rsid w:val="00405C9C"/>
    <w:rsid w:val="00425675"/>
    <w:rsid w:val="00427513"/>
    <w:rsid w:val="00437D4C"/>
    <w:rsid w:val="00445BB3"/>
    <w:rsid w:val="004637B1"/>
    <w:rsid w:val="00463800"/>
    <w:rsid w:val="00467FF2"/>
    <w:rsid w:val="0048237B"/>
    <w:rsid w:val="00483CE0"/>
    <w:rsid w:val="0048793C"/>
    <w:rsid w:val="00487D46"/>
    <w:rsid w:val="00487EC9"/>
    <w:rsid w:val="004A0B62"/>
    <w:rsid w:val="004A3DC7"/>
    <w:rsid w:val="004A4B87"/>
    <w:rsid w:val="004B1769"/>
    <w:rsid w:val="004C1732"/>
    <w:rsid w:val="004D18A5"/>
    <w:rsid w:val="004D1BA3"/>
    <w:rsid w:val="004D57D7"/>
    <w:rsid w:val="004E0987"/>
    <w:rsid w:val="004F6709"/>
    <w:rsid w:val="00504436"/>
    <w:rsid w:val="00513851"/>
    <w:rsid w:val="00517A41"/>
    <w:rsid w:val="00517AD4"/>
    <w:rsid w:val="00522470"/>
    <w:rsid w:val="005224D1"/>
    <w:rsid w:val="00523652"/>
    <w:rsid w:val="005239AA"/>
    <w:rsid w:val="00524614"/>
    <w:rsid w:val="00524E2F"/>
    <w:rsid w:val="00526469"/>
    <w:rsid w:val="00527DA1"/>
    <w:rsid w:val="005378FD"/>
    <w:rsid w:val="005477F1"/>
    <w:rsid w:val="0055038A"/>
    <w:rsid w:val="0055214C"/>
    <w:rsid w:val="00557300"/>
    <w:rsid w:val="00577F20"/>
    <w:rsid w:val="005823E1"/>
    <w:rsid w:val="00584718"/>
    <w:rsid w:val="00590D7C"/>
    <w:rsid w:val="00593C6C"/>
    <w:rsid w:val="00594CE5"/>
    <w:rsid w:val="005A3580"/>
    <w:rsid w:val="005A6264"/>
    <w:rsid w:val="005B4CC4"/>
    <w:rsid w:val="005C2F4C"/>
    <w:rsid w:val="005C61CE"/>
    <w:rsid w:val="005C716B"/>
    <w:rsid w:val="005D41D5"/>
    <w:rsid w:val="005D7728"/>
    <w:rsid w:val="005E6C96"/>
    <w:rsid w:val="005F1184"/>
    <w:rsid w:val="006113F9"/>
    <w:rsid w:val="00621C06"/>
    <w:rsid w:val="006252BF"/>
    <w:rsid w:val="0063341D"/>
    <w:rsid w:val="006346EB"/>
    <w:rsid w:val="006474A7"/>
    <w:rsid w:val="0065366E"/>
    <w:rsid w:val="006544FA"/>
    <w:rsid w:val="006554FB"/>
    <w:rsid w:val="0065651E"/>
    <w:rsid w:val="00665E2F"/>
    <w:rsid w:val="006750EF"/>
    <w:rsid w:val="0067745B"/>
    <w:rsid w:val="00687FE2"/>
    <w:rsid w:val="00691D95"/>
    <w:rsid w:val="006A4C6B"/>
    <w:rsid w:val="006A5F6B"/>
    <w:rsid w:val="006B0A48"/>
    <w:rsid w:val="006C6003"/>
    <w:rsid w:val="006C63D9"/>
    <w:rsid w:val="006D2C44"/>
    <w:rsid w:val="006D2C5A"/>
    <w:rsid w:val="006D311A"/>
    <w:rsid w:val="006D6A14"/>
    <w:rsid w:val="006E00A2"/>
    <w:rsid w:val="006E0F39"/>
    <w:rsid w:val="006E338F"/>
    <w:rsid w:val="006E5D05"/>
    <w:rsid w:val="006E78FD"/>
    <w:rsid w:val="006F360A"/>
    <w:rsid w:val="006F650C"/>
    <w:rsid w:val="006F74F4"/>
    <w:rsid w:val="00701046"/>
    <w:rsid w:val="007032EF"/>
    <w:rsid w:val="00720C85"/>
    <w:rsid w:val="007215C3"/>
    <w:rsid w:val="00722D11"/>
    <w:rsid w:val="007308B3"/>
    <w:rsid w:val="00736F7B"/>
    <w:rsid w:val="00744C74"/>
    <w:rsid w:val="007454D1"/>
    <w:rsid w:val="00754760"/>
    <w:rsid w:val="00755334"/>
    <w:rsid w:val="00755408"/>
    <w:rsid w:val="007576E8"/>
    <w:rsid w:val="00760827"/>
    <w:rsid w:val="007623FC"/>
    <w:rsid w:val="00762B9E"/>
    <w:rsid w:val="007641F5"/>
    <w:rsid w:val="00766739"/>
    <w:rsid w:val="00771965"/>
    <w:rsid w:val="00775895"/>
    <w:rsid w:val="00782786"/>
    <w:rsid w:val="00792525"/>
    <w:rsid w:val="007A3E7C"/>
    <w:rsid w:val="007A46E7"/>
    <w:rsid w:val="007B1FBD"/>
    <w:rsid w:val="007C0223"/>
    <w:rsid w:val="007D0A71"/>
    <w:rsid w:val="007D3D70"/>
    <w:rsid w:val="007D6C19"/>
    <w:rsid w:val="007E50CF"/>
    <w:rsid w:val="007E50F8"/>
    <w:rsid w:val="007E79C7"/>
    <w:rsid w:val="007F4C37"/>
    <w:rsid w:val="00806556"/>
    <w:rsid w:val="00811242"/>
    <w:rsid w:val="00811954"/>
    <w:rsid w:val="00813F52"/>
    <w:rsid w:val="00816A37"/>
    <w:rsid w:val="00822B24"/>
    <w:rsid w:val="00825AEA"/>
    <w:rsid w:val="00833BA9"/>
    <w:rsid w:val="00842C37"/>
    <w:rsid w:val="008477CA"/>
    <w:rsid w:val="008508C3"/>
    <w:rsid w:val="008517CF"/>
    <w:rsid w:val="008531B6"/>
    <w:rsid w:val="0086016B"/>
    <w:rsid w:val="00860853"/>
    <w:rsid w:val="00861CCF"/>
    <w:rsid w:val="00866BC8"/>
    <w:rsid w:val="00866EB1"/>
    <w:rsid w:val="00873238"/>
    <w:rsid w:val="00873A90"/>
    <w:rsid w:val="00874A15"/>
    <w:rsid w:val="00882E85"/>
    <w:rsid w:val="0088535D"/>
    <w:rsid w:val="008878AD"/>
    <w:rsid w:val="00891BD2"/>
    <w:rsid w:val="00892292"/>
    <w:rsid w:val="008A1623"/>
    <w:rsid w:val="008A1B29"/>
    <w:rsid w:val="008C7A8F"/>
    <w:rsid w:val="008D0031"/>
    <w:rsid w:val="008D65B7"/>
    <w:rsid w:val="008D769A"/>
    <w:rsid w:val="008E50D3"/>
    <w:rsid w:val="008E5145"/>
    <w:rsid w:val="008F0208"/>
    <w:rsid w:val="008F4530"/>
    <w:rsid w:val="008F7210"/>
    <w:rsid w:val="00913D4D"/>
    <w:rsid w:val="00921F95"/>
    <w:rsid w:val="0092524E"/>
    <w:rsid w:val="00933F97"/>
    <w:rsid w:val="00936C99"/>
    <w:rsid w:val="00941907"/>
    <w:rsid w:val="0094385C"/>
    <w:rsid w:val="00950254"/>
    <w:rsid w:val="00953536"/>
    <w:rsid w:val="00970EA3"/>
    <w:rsid w:val="00975CC2"/>
    <w:rsid w:val="00981169"/>
    <w:rsid w:val="00983542"/>
    <w:rsid w:val="00985A6A"/>
    <w:rsid w:val="00987762"/>
    <w:rsid w:val="00990602"/>
    <w:rsid w:val="00994A74"/>
    <w:rsid w:val="009A08AF"/>
    <w:rsid w:val="009B3598"/>
    <w:rsid w:val="009C3AF7"/>
    <w:rsid w:val="009C7F35"/>
    <w:rsid w:val="009D27BF"/>
    <w:rsid w:val="009D62A7"/>
    <w:rsid w:val="009E1266"/>
    <w:rsid w:val="009E4DD6"/>
    <w:rsid w:val="009F2520"/>
    <w:rsid w:val="009F26C6"/>
    <w:rsid w:val="00A05D5A"/>
    <w:rsid w:val="00A07CB7"/>
    <w:rsid w:val="00A147E3"/>
    <w:rsid w:val="00A16B8F"/>
    <w:rsid w:val="00A2161A"/>
    <w:rsid w:val="00A22D36"/>
    <w:rsid w:val="00A23869"/>
    <w:rsid w:val="00A27E8A"/>
    <w:rsid w:val="00A34374"/>
    <w:rsid w:val="00A34E6F"/>
    <w:rsid w:val="00A467B4"/>
    <w:rsid w:val="00A51349"/>
    <w:rsid w:val="00A57EF0"/>
    <w:rsid w:val="00A62713"/>
    <w:rsid w:val="00A6531E"/>
    <w:rsid w:val="00A77835"/>
    <w:rsid w:val="00A81C29"/>
    <w:rsid w:val="00A82E5E"/>
    <w:rsid w:val="00A83A6F"/>
    <w:rsid w:val="00A92318"/>
    <w:rsid w:val="00A94BCD"/>
    <w:rsid w:val="00A9699C"/>
    <w:rsid w:val="00AA22C4"/>
    <w:rsid w:val="00AA593E"/>
    <w:rsid w:val="00AA6C7C"/>
    <w:rsid w:val="00AA6E36"/>
    <w:rsid w:val="00AB08F9"/>
    <w:rsid w:val="00AB3746"/>
    <w:rsid w:val="00AB5ECB"/>
    <w:rsid w:val="00AC1995"/>
    <w:rsid w:val="00AC1B59"/>
    <w:rsid w:val="00AC1C0C"/>
    <w:rsid w:val="00AC34F6"/>
    <w:rsid w:val="00AC3D56"/>
    <w:rsid w:val="00AC5F27"/>
    <w:rsid w:val="00AD06FC"/>
    <w:rsid w:val="00AD3411"/>
    <w:rsid w:val="00AE247B"/>
    <w:rsid w:val="00AE4866"/>
    <w:rsid w:val="00AE57B4"/>
    <w:rsid w:val="00AF2A2F"/>
    <w:rsid w:val="00B00DAC"/>
    <w:rsid w:val="00B07F99"/>
    <w:rsid w:val="00B11316"/>
    <w:rsid w:val="00B22EEB"/>
    <w:rsid w:val="00B22F58"/>
    <w:rsid w:val="00B23E07"/>
    <w:rsid w:val="00B24542"/>
    <w:rsid w:val="00B27D0B"/>
    <w:rsid w:val="00B34664"/>
    <w:rsid w:val="00B34911"/>
    <w:rsid w:val="00B42F7C"/>
    <w:rsid w:val="00B4643B"/>
    <w:rsid w:val="00B50675"/>
    <w:rsid w:val="00B61A88"/>
    <w:rsid w:val="00B73AAA"/>
    <w:rsid w:val="00B76E0D"/>
    <w:rsid w:val="00B807D7"/>
    <w:rsid w:val="00B837A8"/>
    <w:rsid w:val="00B8383B"/>
    <w:rsid w:val="00B852D6"/>
    <w:rsid w:val="00B86095"/>
    <w:rsid w:val="00B90448"/>
    <w:rsid w:val="00BA04C0"/>
    <w:rsid w:val="00BA2AF4"/>
    <w:rsid w:val="00BB070C"/>
    <w:rsid w:val="00BC3163"/>
    <w:rsid w:val="00BD6F57"/>
    <w:rsid w:val="00BE32C3"/>
    <w:rsid w:val="00BE34D0"/>
    <w:rsid w:val="00C07002"/>
    <w:rsid w:val="00C13EB9"/>
    <w:rsid w:val="00C16ACA"/>
    <w:rsid w:val="00C229B4"/>
    <w:rsid w:val="00C234F6"/>
    <w:rsid w:val="00C2445F"/>
    <w:rsid w:val="00C27498"/>
    <w:rsid w:val="00C309DA"/>
    <w:rsid w:val="00C3374E"/>
    <w:rsid w:val="00C3745A"/>
    <w:rsid w:val="00C4592B"/>
    <w:rsid w:val="00C66996"/>
    <w:rsid w:val="00C71AB1"/>
    <w:rsid w:val="00C764EE"/>
    <w:rsid w:val="00C76ABF"/>
    <w:rsid w:val="00C76D34"/>
    <w:rsid w:val="00C91A2B"/>
    <w:rsid w:val="00C9259E"/>
    <w:rsid w:val="00C95003"/>
    <w:rsid w:val="00CA6F93"/>
    <w:rsid w:val="00CB4B4C"/>
    <w:rsid w:val="00CB5B16"/>
    <w:rsid w:val="00CC02E1"/>
    <w:rsid w:val="00CD09E5"/>
    <w:rsid w:val="00CD362B"/>
    <w:rsid w:val="00D057B0"/>
    <w:rsid w:val="00D07660"/>
    <w:rsid w:val="00D24550"/>
    <w:rsid w:val="00D32800"/>
    <w:rsid w:val="00D34E41"/>
    <w:rsid w:val="00D40A3C"/>
    <w:rsid w:val="00D422FF"/>
    <w:rsid w:val="00D51945"/>
    <w:rsid w:val="00D540D6"/>
    <w:rsid w:val="00D569BF"/>
    <w:rsid w:val="00D57D4C"/>
    <w:rsid w:val="00D608D8"/>
    <w:rsid w:val="00D6383F"/>
    <w:rsid w:val="00D645A7"/>
    <w:rsid w:val="00D65253"/>
    <w:rsid w:val="00D77A8E"/>
    <w:rsid w:val="00D80578"/>
    <w:rsid w:val="00D83F7A"/>
    <w:rsid w:val="00D86A10"/>
    <w:rsid w:val="00D91678"/>
    <w:rsid w:val="00D92DF4"/>
    <w:rsid w:val="00DA05FB"/>
    <w:rsid w:val="00DA364A"/>
    <w:rsid w:val="00DA392A"/>
    <w:rsid w:val="00DA402D"/>
    <w:rsid w:val="00DA5342"/>
    <w:rsid w:val="00DA72ED"/>
    <w:rsid w:val="00DA7BF4"/>
    <w:rsid w:val="00DC05FE"/>
    <w:rsid w:val="00DC585C"/>
    <w:rsid w:val="00DD0F60"/>
    <w:rsid w:val="00DD2051"/>
    <w:rsid w:val="00DD76BB"/>
    <w:rsid w:val="00DE5476"/>
    <w:rsid w:val="00E008E3"/>
    <w:rsid w:val="00E020B8"/>
    <w:rsid w:val="00E02466"/>
    <w:rsid w:val="00E03E46"/>
    <w:rsid w:val="00E156BB"/>
    <w:rsid w:val="00E2602B"/>
    <w:rsid w:val="00E30E57"/>
    <w:rsid w:val="00E331A8"/>
    <w:rsid w:val="00E42C1A"/>
    <w:rsid w:val="00E65154"/>
    <w:rsid w:val="00E73C6D"/>
    <w:rsid w:val="00E75348"/>
    <w:rsid w:val="00E812ED"/>
    <w:rsid w:val="00E81A1B"/>
    <w:rsid w:val="00E83B9E"/>
    <w:rsid w:val="00E91026"/>
    <w:rsid w:val="00E9187B"/>
    <w:rsid w:val="00EA0240"/>
    <w:rsid w:val="00EA0ACE"/>
    <w:rsid w:val="00EA54D3"/>
    <w:rsid w:val="00EA76EA"/>
    <w:rsid w:val="00EB4556"/>
    <w:rsid w:val="00EB5F86"/>
    <w:rsid w:val="00EC2C26"/>
    <w:rsid w:val="00EC4A0A"/>
    <w:rsid w:val="00EC71F4"/>
    <w:rsid w:val="00EC768D"/>
    <w:rsid w:val="00ED00B9"/>
    <w:rsid w:val="00ED3600"/>
    <w:rsid w:val="00ED6A62"/>
    <w:rsid w:val="00EE520C"/>
    <w:rsid w:val="00F00825"/>
    <w:rsid w:val="00F07B14"/>
    <w:rsid w:val="00F15307"/>
    <w:rsid w:val="00F15347"/>
    <w:rsid w:val="00F22EAA"/>
    <w:rsid w:val="00F2300A"/>
    <w:rsid w:val="00F2422E"/>
    <w:rsid w:val="00F24B25"/>
    <w:rsid w:val="00F31278"/>
    <w:rsid w:val="00F438E1"/>
    <w:rsid w:val="00F4605F"/>
    <w:rsid w:val="00F5010B"/>
    <w:rsid w:val="00F56B88"/>
    <w:rsid w:val="00F5713C"/>
    <w:rsid w:val="00F70654"/>
    <w:rsid w:val="00F76565"/>
    <w:rsid w:val="00F76E94"/>
    <w:rsid w:val="00F81D2B"/>
    <w:rsid w:val="00F82B0D"/>
    <w:rsid w:val="00FA15F5"/>
    <w:rsid w:val="00FA288C"/>
    <w:rsid w:val="00FA696A"/>
    <w:rsid w:val="00FB2EB7"/>
    <w:rsid w:val="00FB4E3A"/>
    <w:rsid w:val="00FC2A92"/>
    <w:rsid w:val="00FD6980"/>
    <w:rsid w:val="00FE0F54"/>
    <w:rsid w:val="00FE33C0"/>
    <w:rsid w:val="00FE388D"/>
    <w:rsid w:val="00FE4AD2"/>
    <w:rsid w:val="00FE6E30"/>
    <w:rsid w:val="00FF12F0"/>
    <w:rsid w:val="00FF3258"/>
    <w:rsid w:val="00FF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10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7FF"/>
    <w:rPr>
      <w:rFonts w:ascii="Times New Roman" w:eastAsia="Times New Roman" w:hAnsi="Times New Roman" w:cs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F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2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38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2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477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77F1"/>
  </w:style>
  <w:style w:type="paragraph" w:styleId="ListParagraph">
    <w:name w:val="List Paragraph"/>
    <w:basedOn w:val="Normal"/>
    <w:uiPriority w:val="34"/>
    <w:qFormat/>
    <w:rsid w:val="005477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5038A"/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table" w:styleId="TableGrid">
    <w:name w:val="Table Grid"/>
    <w:basedOn w:val="TableNormal"/>
    <w:uiPriority w:val="39"/>
    <w:rsid w:val="009F2520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57D4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2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EB7"/>
    <w:rPr>
      <w:rFonts w:ascii="Times New Roman" w:eastAsia="Times New Roman" w:hAnsi="Times New Roman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EB7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E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B7"/>
    <w:rPr>
      <w:rFonts w:ascii="Segoe UI" w:eastAsia="Times New Roman" w:hAnsi="Segoe UI" w:cs="Segoe UI"/>
      <w:sz w:val="18"/>
      <w:szCs w:val="18"/>
      <w:lang w:val="en-AU" w:eastAsia="en-US"/>
    </w:rPr>
  </w:style>
  <w:style w:type="character" w:customStyle="1" w:styleId="bkciteavail">
    <w:name w:val="bk_cite_avail"/>
    <w:basedOn w:val="DefaultParagraphFont"/>
    <w:rsid w:val="007623FC"/>
  </w:style>
  <w:style w:type="character" w:customStyle="1" w:styleId="Heading2Char">
    <w:name w:val="Heading 2 Char"/>
    <w:basedOn w:val="DefaultParagraphFont"/>
    <w:link w:val="Heading2"/>
    <w:uiPriority w:val="9"/>
    <w:semiHidden/>
    <w:rsid w:val="00D422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2FF"/>
    <w:rPr>
      <w:rFonts w:asciiTheme="majorHAnsi" w:eastAsiaTheme="majorEastAsia" w:hAnsiTheme="majorHAnsi" w:cstheme="majorBidi"/>
      <w:i/>
      <w:iCs/>
      <w:color w:val="2F5496" w:themeColor="accent1" w:themeShade="BF"/>
      <w:lang w:val="en-AU" w:eastAsia="en-US"/>
    </w:rPr>
  </w:style>
  <w:style w:type="character" w:customStyle="1" w:styleId="cit-auth">
    <w:name w:val="cit-auth"/>
    <w:basedOn w:val="DefaultParagraphFont"/>
    <w:rsid w:val="00D422FF"/>
  </w:style>
  <w:style w:type="character" w:customStyle="1" w:styleId="cit-name-surname">
    <w:name w:val="cit-name-surname"/>
    <w:basedOn w:val="DefaultParagraphFont"/>
    <w:rsid w:val="00D422FF"/>
  </w:style>
  <w:style w:type="character" w:customStyle="1" w:styleId="cit-name-given-names">
    <w:name w:val="cit-name-given-names"/>
    <w:basedOn w:val="DefaultParagraphFont"/>
    <w:rsid w:val="00D422FF"/>
  </w:style>
  <w:style w:type="character" w:styleId="HTMLCite">
    <w:name w:val="HTML Cite"/>
    <w:basedOn w:val="DefaultParagraphFont"/>
    <w:uiPriority w:val="99"/>
    <w:semiHidden/>
    <w:unhideWhenUsed/>
    <w:rsid w:val="00D422FF"/>
    <w:rPr>
      <w:i/>
      <w:iCs/>
    </w:rPr>
  </w:style>
  <w:style w:type="character" w:customStyle="1" w:styleId="cit-article-title">
    <w:name w:val="cit-article-title"/>
    <w:basedOn w:val="DefaultParagraphFont"/>
    <w:rsid w:val="00D422FF"/>
  </w:style>
  <w:style w:type="character" w:customStyle="1" w:styleId="cit-pub-date">
    <w:name w:val="cit-pub-date"/>
    <w:basedOn w:val="DefaultParagraphFont"/>
    <w:rsid w:val="00D422FF"/>
  </w:style>
  <w:style w:type="character" w:customStyle="1" w:styleId="cit-vol">
    <w:name w:val="cit-vol"/>
    <w:basedOn w:val="DefaultParagraphFont"/>
    <w:rsid w:val="00D422FF"/>
  </w:style>
  <w:style w:type="character" w:customStyle="1" w:styleId="cit-fpage">
    <w:name w:val="cit-fpage"/>
    <w:basedOn w:val="DefaultParagraphFont"/>
    <w:rsid w:val="00D422FF"/>
  </w:style>
  <w:style w:type="character" w:customStyle="1" w:styleId="cit-lpage">
    <w:name w:val="cit-lpage"/>
    <w:basedOn w:val="DefaultParagraphFont"/>
    <w:rsid w:val="00D422FF"/>
  </w:style>
  <w:style w:type="character" w:customStyle="1" w:styleId="ref-title">
    <w:name w:val="ref-title"/>
    <w:basedOn w:val="DefaultParagraphFont"/>
    <w:rsid w:val="0018397C"/>
  </w:style>
  <w:style w:type="character" w:customStyle="1" w:styleId="ref-journal">
    <w:name w:val="ref-journal"/>
    <w:basedOn w:val="DefaultParagraphFont"/>
    <w:rsid w:val="0018397C"/>
  </w:style>
  <w:style w:type="character" w:customStyle="1" w:styleId="Heading1Char">
    <w:name w:val="Heading 1 Char"/>
    <w:basedOn w:val="DefaultParagraphFont"/>
    <w:link w:val="Heading1"/>
    <w:uiPriority w:val="9"/>
    <w:rsid w:val="00921F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character" w:customStyle="1" w:styleId="cit">
    <w:name w:val="cit"/>
    <w:basedOn w:val="DefaultParagraphFont"/>
    <w:rsid w:val="00921F95"/>
  </w:style>
  <w:style w:type="character" w:customStyle="1" w:styleId="fm-vol-iss-date">
    <w:name w:val="fm-vol-iss-date"/>
    <w:basedOn w:val="DefaultParagraphFont"/>
    <w:rsid w:val="00921F95"/>
  </w:style>
  <w:style w:type="character" w:customStyle="1" w:styleId="doi">
    <w:name w:val="doi"/>
    <w:basedOn w:val="DefaultParagraphFont"/>
    <w:rsid w:val="00921F95"/>
  </w:style>
  <w:style w:type="character" w:customStyle="1" w:styleId="fm-citation-ids-label">
    <w:name w:val="fm-citation-ids-label"/>
    <w:basedOn w:val="DefaultParagraphFont"/>
    <w:rsid w:val="00921F95"/>
  </w:style>
  <w:style w:type="paragraph" w:customStyle="1" w:styleId="c-author-listitem">
    <w:name w:val="c-author-list__item"/>
    <w:basedOn w:val="Normal"/>
    <w:rsid w:val="00921F9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04E9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576E8"/>
    <w:rPr>
      <w:i/>
      <w:iCs/>
    </w:rPr>
  </w:style>
  <w:style w:type="paragraph" w:customStyle="1" w:styleId="contribs">
    <w:name w:val="contribs"/>
    <w:basedOn w:val="Normal"/>
    <w:rsid w:val="007576E8"/>
    <w:pPr>
      <w:spacing w:before="100" w:beforeAutospacing="1" w:after="100" w:afterAutospacing="1"/>
    </w:pPr>
  </w:style>
  <w:style w:type="paragraph" w:customStyle="1" w:styleId="fm-aai">
    <w:name w:val="fm-aai"/>
    <w:basedOn w:val="Normal"/>
    <w:rsid w:val="007576E8"/>
    <w:pPr>
      <w:spacing w:before="100" w:beforeAutospacing="1" w:after="100" w:afterAutospacing="1"/>
    </w:pPr>
  </w:style>
  <w:style w:type="paragraph" w:customStyle="1" w:styleId="p">
    <w:name w:val="p"/>
    <w:basedOn w:val="Normal"/>
    <w:rsid w:val="007576E8"/>
    <w:pPr>
      <w:spacing w:before="100" w:beforeAutospacing="1" w:after="100" w:afterAutospacing="1"/>
    </w:pPr>
  </w:style>
  <w:style w:type="character" w:customStyle="1" w:styleId="kwd-text">
    <w:name w:val="kwd-text"/>
    <w:basedOn w:val="DefaultParagraphFont"/>
    <w:rsid w:val="007576E8"/>
  </w:style>
  <w:style w:type="character" w:customStyle="1" w:styleId="figpopup-sensitive-area">
    <w:name w:val="figpopup-sensitive-area"/>
    <w:basedOn w:val="DefaultParagraphFont"/>
    <w:rsid w:val="007576E8"/>
  </w:style>
  <w:style w:type="character" w:customStyle="1" w:styleId="fm-affl">
    <w:name w:val="fm-affl"/>
    <w:basedOn w:val="DefaultParagraphFont"/>
    <w:rsid w:val="007576E8"/>
  </w:style>
  <w:style w:type="character" w:customStyle="1" w:styleId="email-label">
    <w:name w:val="email-label"/>
    <w:basedOn w:val="DefaultParagraphFont"/>
    <w:rsid w:val="007576E8"/>
  </w:style>
  <w:style w:type="character" w:customStyle="1" w:styleId="mixed-citation">
    <w:name w:val="mixed-citation"/>
    <w:basedOn w:val="DefaultParagraphFont"/>
    <w:rsid w:val="007576E8"/>
  </w:style>
  <w:style w:type="character" w:customStyle="1" w:styleId="ref-vol">
    <w:name w:val="ref-vol"/>
    <w:basedOn w:val="DefaultParagraphFont"/>
    <w:rsid w:val="007576E8"/>
  </w:style>
  <w:style w:type="character" w:customStyle="1" w:styleId="nowrap">
    <w:name w:val="nowrap"/>
    <w:basedOn w:val="DefaultParagraphFont"/>
    <w:rsid w:val="007576E8"/>
  </w:style>
  <w:style w:type="character" w:customStyle="1" w:styleId="highwire-citation-authors">
    <w:name w:val="highwire-citation-authors"/>
    <w:basedOn w:val="DefaultParagraphFont"/>
    <w:rsid w:val="00A57EF0"/>
  </w:style>
  <w:style w:type="character" w:customStyle="1" w:styleId="highwire-citation-author">
    <w:name w:val="highwire-citation-author"/>
    <w:basedOn w:val="DefaultParagraphFont"/>
    <w:rsid w:val="00A57EF0"/>
  </w:style>
  <w:style w:type="character" w:customStyle="1" w:styleId="nlm-surname">
    <w:name w:val="nlm-surname"/>
    <w:basedOn w:val="DefaultParagraphFont"/>
    <w:rsid w:val="00A57EF0"/>
  </w:style>
  <w:style w:type="character" w:customStyle="1" w:styleId="citation-et">
    <w:name w:val="citation-et"/>
    <w:basedOn w:val="DefaultParagraphFont"/>
    <w:rsid w:val="00A57EF0"/>
  </w:style>
  <w:style w:type="character" w:customStyle="1" w:styleId="highwire-cite-metadata-journal">
    <w:name w:val="highwire-cite-metadata-journal"/>
    <w:basedOn w:val="DefaultParagraphFont"/>
    <w:rsid w:val="00A57EF0"/>
  </w:style>
  <w:style w:type="character" w:customStyle="1" w:styleId="highwire-cite-metadata-year">
    <w:name w:val="highwire-cite-metadata-year"/>
    <w:basedOn w:val="DefaultParagraphFont"/>
    <w:rsid w:val="00A57EF0"/>
  </w:style>
  <w:style w:type="character" w:customStyle="1" w:styleId="highwire-cite-metadata-volume">
    <w:name w:val="highwire-cite-metadata-volume"/>
    <w:basedOn w:val="DefaultParagraphFont"/>
    <w:rsid w:val="00A57EF0"/>
  </w:style>
  <w:style w:type="character" w:customStyle="1" w:styleId="highwire-cite-metadata-pages">
    <w:name w:val="highwire-cite-metadata-pages"/>
    <w:basedOn w:val="DefaultParagraphFont"/>
    <w:rsid w:val="00A57EF0"/>
  </w:style>
  <w:style w:type="paragraph" w:customStyle="1" w:styleId="contributor">
    <w:name w:val="contributor"/>
    <w:basedOn w:val="Normal"/>
    <w:rsid w:val="00EC2C26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EC2C26"/>
  </w:style>
  <w:style w:type="character" w:styleId="UnresolvedMention">
    <w:name w:val="Unresolved Mention"/>
    <w:basedOn w:val="DefaultParagraphFont"/>
    <w:uiPriority w:val="99"/>
    <w:rsid w:val="006774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6F63"/>
    <w:rPr>
      <w:rFonts w:ascii="Times New Roman" w:eastAsia="Times New Roman" w:hAnsi="Times New Roman" w:cs="Times New Roman"/>
      <w:lang w:val="en-AU" w:eastAsia="en-US"/>
    </w:rPr>
  </w:style>
  <w:style w:type="paragraph" w:customStyle="1" w:styleId="s3">
    <w:name w:val="s3"/>
    <w:basedOn w:val="Normal"/>
    <w:rsid w:val="00D569BF"/>
    <w:pPr>
      <w:spacing w:before="100" w:beforeAutospacing="1" w:after="100" w:afterAutospacing="1"/>
    </w:pPr>
  </w:style>
  <w:style w:type="character" w:customStyle="1" w:styleId="s9">
    <w:name w:val="s9"/>
    <w:basedOn w:val="DefaultParagraphFont"/>
    <w:rsid w:val="00D569BF"/>
  </w:style>
  <w:style w:type="character" w:customStyle="1" w:styleId="s4">
    <w:name w:val="s4"/>
    <w:basedOn w:val="DefaultParagraphFont"/>
    <w:rsid w:val="00D569BF"/>
  </w:style>
  <w:style w:type="character" w:customStyle="1" w:styleId="s6">
    <w:name w:val="s6"/>
    <w:basedOn w:val="DefaultParagraphFont"/>
    <w:rsid w:val="00D569BF"/>
  </w:style>
  <w:style w:type="paragraph" w:styleId="Header">
    <w:name w:val="header"/>
    <w:basedOn w:val="Normal"/>
    <w:link w:val="HeaderChar"/>
    <w:uiPriority w:val="99"/>
    <w:unhideWhenUsed/>
    <w:rsid w:val="00A653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31E"/>
    <w:rPr>
      <w:rFonts w:ascii="Times New Roman" w:eastAsia="Times New Roman" w:hAnsi="Times New Roman" w:cs="Times New Roman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A653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31E"/>
    <w:rPr>
      <w:rFonts w:ascii="Times New Roman" w:eastAsia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1711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8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7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94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182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3946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96686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18959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76723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720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74582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84342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7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6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0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6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9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8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6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9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05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75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2387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7077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0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3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6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1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7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13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3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3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2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3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61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9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62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8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36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76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0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86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29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1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0506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3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1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847915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641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052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300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3209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45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6962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6330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296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220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41962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097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920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6946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025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9837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8701485">
                                                                  <w:marLeft w:val="0"/>
                                                                  <w:marRight w:val="30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56292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29154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33747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538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8742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9F79F2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84059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74CFED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2787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2445BD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894613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9211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6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62655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BCD2EF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8259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776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2646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1383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76406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5727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8772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464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006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997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300"/>
                                                                      <w:marBottom w:val="150"/>
                                                                      <w:divBdr>
                                                                        <w:top w:val="single" w:sz="6" w:space="15" w:color="CCCCCC"/>
                                                                        <w:left w:val="single" w:sz="6" w:space="15" w:color="CCCCCC"/>
                                                                        <w:bottom w:val="single" w:sz="6" w:space="15" w:color="CCCCCC"/>
                                                                        <w:right w:val="single" w:sz="6" w:space="15" w:color="CCCCCC"/>
                                                                      </w:divBdr>
                                                                    </w:div>
                                                                    <w:div w:id="8057779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8768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single" w:sz="6" w:space="15" w:color="CCCCCC"/>
                                                                            <w:left w:val="single" w:sz="6" w:space="15" w:color="CCCCCC"/>
                                                                            <w:bottom w:val="single" w:sz="6" w:space="15" w:color="CCCCCC"/>
                                                                            <w:right w:val="single" w:sz="6" w:space="15" w:color="CCCCCC"/>
                                                                          </w:divBdr>
                                                                        </w:div>
                                                                        <w:div w:id="1340037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30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single" w:sz="6" w:space="15" w:color="CCCCCC"/>
                                                                            <w:left w:val="single" w:sz="6" w:space="15" w:color="CCCCCC"/>
                                                                            <w:bottom w:val="single" w:sz="6" w:space="15" w:color="CCCCCC"/>
                                                                            <w:right w:val="single" w:sz="6" w:space="15" w:color="CCCCCC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461187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9065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68994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87076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5272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3011090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7557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8692231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4107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9161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703175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753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400350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62493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14397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8934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8546927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98844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52127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27573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63832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9018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single" w:sz="6" w:space="12" w:color="CCCCCC"/>
                                                                            <w:left w:val="none" w:sz="0" w:space="0" w:color="auto"/>
                                                                            <w:bottom w:val="single" w:sz="6" w:space="12" w:color="CCCCCC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2817597">
                                                                              <w:marLeft w:val="24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95672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441294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75219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21089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86494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5151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29086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514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8307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05607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2295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78907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240"/>
                                                                              <w:marBottom w:val="240"/>
                                                                              <w:divBdr>
                                                                                <w:top w:val="single" w:sz="6" w:space="12" w:color="CCCCCC"/>
                                                                                <w:left w:val="none" w:sz="0" w:space="0" w:color="auto"/>
                                                                                <w:bottom w:val="single" w:sz="6" w:space="12" w:color="CCCCCC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8200458">
                                                                                  <w:marLeft w:val="24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20379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903012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1113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936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43869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789677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70993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3224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193836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68025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3841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294633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449824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7879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0245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70301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03418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1184041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0410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29694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576977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6945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96161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52587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72898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3883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35094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35293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12052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409786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23043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59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50689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1557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167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75312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97175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4569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83809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8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9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1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28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8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5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6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8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4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07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16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3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7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2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4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1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1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7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9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7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3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6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6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677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9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69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0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08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4071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6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4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70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9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9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5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2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0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7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6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6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2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0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79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22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28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6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5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0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859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54880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570998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6630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17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971343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98435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4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90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5330362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12969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8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05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058153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86371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0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553282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6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51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977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2141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5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0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006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909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3820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43357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122949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2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360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346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100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229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9928903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926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1665937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57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401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48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672847">
                          <w:marLeft w:val="0"/>
                          <w:marRight w:val="0"/>
                          <w:marTop w:val="256"/>
                          <w:marBottom w:val="256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506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716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7841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1756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360138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115842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2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9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5026892F-9AFB-2445-B394-B31082E10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 C</dc:creator>
  <cp:keywords/>
  <dc:description/>
  <cp:lastModifiedBy>Esther Briganti</cp:lastModifiedBy>
  <cp:revision>3</cp:revision>
  <dcterms:created xsi:type="dcterms:W3CDTF">2022-01-26T07:02:00Z</dcterms:created>
  <dcterms:modified xsi:type="dcterms:W3CDTF">2022-01-26T07:02:00Z</dcterms:modified>
</cp:coreProperties>
</file>